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03A" w:rsidRDefault="00DE303A" w:rsidP="00DE303A">
      <w:pPr>
        <w:pStyle w:val="TitleHeader"/>
        <w:rPr>
          <w:sz w:val="24"/>
          <w:szCs w:val="24"/>
        </w:rPr>
      </w:pPr>
      <w:r>
        <w:rPr>
          <w:sz w:val="24"/>
          <w:szCs w:val="24"/>
        </w:rPr>
        <w:t xml:space="preserve">Association between alcohol-induced osteonecrosis of femoral head and risk variants of </w:t>
      </w:r>
      <w:r>
        <w:rPr>
          <w:i/>
          <w:iCs/>
          <w:sz w:val="24"/>
          <w:szCs w:val="24"/>
        </w:rPr>
        <w:t>MMPS</w:t>
      </w:r>
      <w:r>
        <w:rPr>
          <w:sz w:val="24"/>
          <w:szCs w:val="24"/>
        </w:rPr>
        <w:t xml:space="preserve"> in Han population based on a case-control study</w:t>
      </w:r>
    </w:p>
    <w:p w:rsidR="00DE303A" w:rsidRDefault="00DE303A" w:rsidP="00DE30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DE303A" w:rsidRDefault="00DE303A" w:rsidP="00173B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73B86" w:rsidRDefault="00173B86" w:rsidP="00173B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ogistic analyses of SNPs in all research gene with adjustment Gender and Age.</w:t>
      </w:r>
    </w:p>
    <w:tbl>
      <w:tblPr>
        <w:tblW w:w="10030" w:type="dxa"/>
        <w:tblLook w:val="04A0" w:firstRow="1" w:lastRow="0" w:firstColumn="1" w:lastColumn="0" w:noHBand="0" w:noVBand="1"/>
      </w:tblPr>
      <w:tblGrid>
        <w:gridCol w:w="1310"/>
        <w:gridCol w:w="1600"/>
        <w:gridCol w:w="1120"/>
        <w:gridCol w:w="1680"/>
        <w:gridCol w:w="1680"/>
        <w:gridCol w:w="1570"/>
        <w:gridCol w:w="1080"/>
      </w:tblGrid>
      <w:tr w:rsidR="00173B86" w:rsidRPr="00173B86" w:rsidTr="00173B86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=control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=Alcohol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49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 (54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 (52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 (39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4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74-1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 (0.59-2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 (54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 (52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 (45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 (47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77-1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G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8 (93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0 (93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 (0.57-2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 (60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 (39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4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73-1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82-1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173520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 (76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7 (75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173B86" w:rsidRPr="00173B86" w:rsidTr="00173B8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 (22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 (22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 (0.69-1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1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1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5 (0.33-10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 (76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7 (75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 (23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 (24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72-1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C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3 (98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5 (98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1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1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 (0.32-10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0 (77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2 (77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 (22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 (22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68-1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4 </w:t>
            </w: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0.76-1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0.5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 rs10502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 (54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 (52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 (39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4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 (0.73-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 (0.58-2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 (54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 (52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-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 (45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 (47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76-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7 (93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0 (93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0.57-2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 (60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 (39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4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72-1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81-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115688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2 (85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 (8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 (14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 (1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63-1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 (0.21-16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2 (85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 (8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 (14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 (1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65-1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6 (99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6 (9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 (0.20-16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4 (85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 (8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 (14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 (1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62-1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 (0.69-1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170983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3 (85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3 (8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 (1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 (17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62-1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 (0.21-16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3 (85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3 (8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 (14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 (1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64-1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6 (99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6 (9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 (0.20-16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5 (8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 (82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 (1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 (17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62-1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68-1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37409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 (61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 (33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 (3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55-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 (4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 (4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32-2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 (61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 (38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4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56-1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G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3 (95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6 (95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 (4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 (4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36-2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4 (66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 (6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 (33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 (3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57-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62-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20123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 (57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 (55.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 (36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 (38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 (0.54-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 (6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 (0.41-1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 (57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 (55.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-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 (42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 (44.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55-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9 (93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9 (93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 (6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46-2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5 (63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5 (61.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 (36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 (38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55-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64-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19404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 (41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 (41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 (46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 (4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 (0.57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 (11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 (14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60-1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 (41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 (41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-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9 (58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 (58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1 </w:t>
            </w: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0.62-1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3 (88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7 (85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 (11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 (14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 (0.68-2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 (53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 (5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 (46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 (4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58-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76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112253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8 (81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 (78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 (18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 (21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 (1.00-2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112253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 (42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 (4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 (46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 (43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58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 (1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(13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57-1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 (42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 (4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 (57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1 (5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 (0.61-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 (8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(86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 (1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(13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63-1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 (53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 (56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 (46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 (43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 (0.59-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74-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6397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 (46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 (4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53-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 (0.36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 (46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7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 (53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52-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C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 (89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 (9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42-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2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 (5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 (4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58-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61-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 rs650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 (30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 (37.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 (54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 (46.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 (0.46-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 (15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 (15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 (0.41-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 (30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 (37.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-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3 (69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 (62.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 (0.47-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(84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2 (84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 (15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 (15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 (0.53-1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 (45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9 (53.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 (54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 (46.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 (0.55-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63-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5205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 (46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 (4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53-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 (0.36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 (46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7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 (53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52-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 (89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 (9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42-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2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 (5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 (4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58-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61-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6469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(84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 (85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 (14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 (1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 (0.52-1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 (0.12-14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(84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 (85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T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 (15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 (14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 (0.54-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A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6 (99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8 (9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 (0.12-14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2 (85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8 (8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 (14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 (1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 (0.52-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57-1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602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 (45.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 (46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 (45.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 (0.55-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 (0.37-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 (45.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 (57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4.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 (0.55-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G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3 (89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3 (9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42-1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3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 (54.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 (46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 (45.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 (0.61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 (0.62-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6796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 (4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 (47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 (45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54-1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 (10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 (0.35-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 (4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-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7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 (0.53-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5 (89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 (9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 (10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 (0.41-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 (52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 (54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 (47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 (45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 (0.60-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61-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6788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 (46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 (45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 (0.53-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 (0.36-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 (46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G-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7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 (53.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 (0.53-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C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 (89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 (91.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 (0.42-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2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 (54.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 (45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 (0.59-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62-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5226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 (40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 (37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 (46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 (4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70-1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(1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 (16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 (0.91-3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 (40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 (37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4 (59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 (62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 (0.79-1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T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7 (8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1 (83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(1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 (16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 (0.93-2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 (53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 (46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 (4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63-1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 (0.93-1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10536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 (78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2 (77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 (2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 (2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52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(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 (0.39-11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 (78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2 (77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-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 (21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 (22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56-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5 (9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4 (9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(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 (0.41-1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5 (79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8 (7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 (2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 (2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51-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63-1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2438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6 (70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1 (63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 (26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 (3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 (0.93-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2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 (5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7 </w:t>
            </w: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0.69-5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6 (70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1 (63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-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 (29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 (36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 (0.98-2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9 (97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3 (94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2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 (5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 (0.63-4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5 (7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 (6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 (26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 (3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 (0.90-2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 (0.99-1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2438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 (35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 (3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 (45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 (44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68-1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 (19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 (1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46-1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 (35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 (3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 (64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 (6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65-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9 (80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2 (8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 (19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 (1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 (0.48-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 (54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 (55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 (45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 (44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75-1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71-1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2438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39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 (3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 (47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 (5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 (0.76-1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 (13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 (1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46-1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39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 (3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C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 (6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4 (6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73-1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G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7 (86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6 (88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 (13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 (11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44-1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 (52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 (5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 (47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 (5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0.82-1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74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 rs72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 (56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 (37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 (36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67-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 (5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 (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 (0.26-1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 (56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9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 (43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40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65-1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C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9 (94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8 (9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 (5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 (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 (0.26-1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C/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1 (62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 (63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173B86" w:rsidRPr="00173B86" w:rsidTr="00173B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 (37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 (36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69-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B86" w:rsidRPr="00173B86" w:rsidTr="00173B8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 (0.66-1.2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B86" w:rsidRPr="00173B86" w:rsidRDefault="00173B86" w:rsidP="00173B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</w:tbl>
    <w:p w:rsidR="00923556" w:rsidRPr="00173B86" w:rsidRDefault="00923556" w:rsidP="00173B86"/>
    <w:sectPr w:rsidR="00923556" w:rsidRPr="00173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65B" w:rsidRDefault="00F0265B" w:rsidP="009C64F1">
      <w:r>
        <w:separator/>
      </w:r>
    </w:p>
  </w:endnote>
  <w:endnote w:type="continuationSeparator" w:id="0">
    <w:p w:rsidR="00F0265B" w:rsidRDefault="00F0265B" w:rsidP="009C6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65B" w:rsidRDefault="00F0265B" w:rsidP="009C64F1">
      <w:r>
        <w:separator/>
      </w:r>
    </w:p>
  </w:footnote>
  <w:footnote w:type="continuationSeparator" w:id="0">
    <w:p w:rsidR="00F0265B" w:rsidRDefault="00F0265B" w:rsidP="009C6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zNzM1MTc2tbQwNjNU0lEKTi0uzszPAykwrAUAYq7rOSwAAAA="/>
  </w:docVars>
  <w:rsids>
    <w:rsidRoot w:val="002D3F20"/>
    <w:rsid w:val="00173B86"/>
    <w:rsid w:val="002D3F20"/>
    <w:rsid w:val="00774B6F"/>
    <w:rsid w:val="00923556"/>
    <w:rsid w:val="009C64F1"/>
    <w:rsid w:val="00DE303A"/>
    <w:rsid w:val="00F0265B"/>
    <w:rsid w:val="00FD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4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64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6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64F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73B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3B86"/>
    <w:rPr>
      <w:color w:val="954F72"/>
      <w:u w:val="single"/>
    </w:rPr>
  </w:style>
  <w:style w:type="paragraph" w:customStyle="1" w:styleId="msonormal0">
    <w:name w:val="msonormal"/>
    <w:basedOn w:val="Normal"/>
    <w:rsid w:val="00173B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73B86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173B86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173B8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173B8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TitleHeader">
    <w:name w:val="Title (Header)"/>
    <w:basedOn w:val="Normal"/>
    <w:uiPriority w:val="99"/>
    <w:rsid w:val="00DE303A"/>
    <w:pPr>
      <w:widowControl/>
      <w:suppressAutoHyphens/>
      <w:autoSpaceDE w:val="0"/>
      <w:autoSpaceDN w:val="0"/>
      <w:adjustRightInd w:val="0"/>
      <w:spacing w:after="240" w:line="288" w:lineRule="auto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4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64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6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64F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73B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3B86"/>
    <w:rPr>
      <w:color w:val="954F72"/>
      <w:u w:val="single"/>
    </w:rPr>
  </w:style>
  <w:style w:type="paragraph" w:customStyle="1" w:styleId="msonormal0">
    <w:name w:val="msonormal"/>
    <w:basedOn w:val="Normal"/>
    <w:rsid w:val="00173B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73B86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173B86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173B8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173B8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TitleHeader">
    <w:name w:val="Title (Header)"/>
    <w:basedOn w:val="Normal"/>
    <w:uiPriority w:val="99"/>
    <w:rsid w:val="00DE303A"/>
    <w:pPr>
      <w:widowControl/>
      <w:suppressAutoHyphens/>
      <w:autoSpaceDE w:val="0"/>
      <w:autoSpaceDN w:val="0"/>
      <w:adjustRightInd w:val="0"/>
      <w:spacing w:after="240" w:line="288" w:lineRule="auto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83</Words>
  <Characters>9595</Characters>
  <Application>Microsoft Office Word</Application>
  <DocSecurity>0</DocSecurity>
  <Lines>79</Lines>
  <Paragraphs>22</Paragraphs>
  <ScaleCrop>false</ScaleCrop>
  <Company/>
  <LinksUpToDate>false</LinksUpToDate>
  <CharactersWithSpaces>1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alyana moparthy</cp:lastModifiedBy>
  <cp:revision>4</cp:revision>
  <dcterms:created xsi:type="dcterms:W3CDTF">2016-09-06T02:04:00Z</dcterms:created>
  <dcterms:modified xsi:type="dcterms:W3CDTF">2017-04-24T21:29:00Z</dcterms:modified>
</cp:coreProperties>
</file>